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8"/>
        </w:rPr>
        <w:t xml:space="preserve">Table S2. Classification of chromosomes by inverse symmetry type and </w:t>
      </w:r>
      <w:r>
        <w:rPr>
          <w:rFonts w:cs="Times New Roman" w:ascii="Times New Roman" w:hAnsi="Times New Roman"/>
          <w:b/>
          <w:bCs/>
          <w:i/>
          <w:kern w:val="0"/>
          <w:sz w:val="28"/>
        </w:rPr>
        <w:t>χ</w:t>
      </w:r>
      <w:r>
        <w:rPr>
          <w:rFonts w:cs="Times New Roman" w:ascii="Times New Roman" w:hAnsi="Times New Roman"/>
          <w:b/>
          <w:bCs/>
          <w:i/>
          <w:kern w:val="0"/>
          <w:sz w:val="28"/>
          <w:vertAlign w:val="subscript"/>
        </w:rPr>
        <w:t>i</w:t>
      </w:r>
      <w:r>
        <w:rPr>
          <w:rFonts w:cs="Times New Roman" w:ascii="Times New Roman" w:hAnsi="Times New Roman"/>
          <w:b/>
          <w:bCs/>
          <w:kern w:val="0"/>
          <w:sz w:val="28"/>
          <w:vertAlign w:val="subscript"/>
        </w:rPr>
        <w:t>,</w:t>
      </w:r>
      <w:r>
        <w:rPr>
          <w:rFonts w:cs="Times New Roman" w:ascii="Times New Roman" w:hAnsi="Times New Roman"/>
          <w:b/>
          <w:bCs/>
          <w:i/>
          <w:kern w:val="0"/>
          <w:sz w:val="28"/>
          <w:vertAlign w:val="subscript"/>
        </w:rPr>
        <w:t>bg</w:t>
      </w:r>
      <w:r>
        <w:rPr>
          <w:rFonts w:cs="Times New Roman" w:ascii="Times New Roman" w:hAnsi="Times New Roman"/>
          <w:kern w:val="0"/>
          <w:sz w:val="28"/>
        </w:rPr>
        <w:t xml:space="preserve"> and </w:t>
      </w:r>
      <w:r>
        <w:rPr>
          <w:rFonts w:cs="Times New Roman" w:ascii="Times New Roman" w:hAnsi="Times New Roman"/>
          <w:b/>
          <w:bCs/>
          <w:i/>
          <w:kern w:val="0"/>
          <w:sz w:val="28"/>
        </w:rPr>
        <w:t>r</w:t>
      </w:r>
      <w:r>
        <w:rPr>
          <w:rFonts w:cs="Times New Roman" w:ascii="Times New Roman" w:hAnsi="Times New Roman"/>
          <w:b/>
          <w:bCs/>
          <w:i/>
          <w:kern w:val="0"/>
          <w:sz w:val="28"/>
          <w:vertAlign w:val="subscript"/>
        </w:rPr>
        <w:t>χ</w:t>
      </w:r>
      <w:r>
        <w:rPr/>
        <w:t xml:space="preserve"> values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  <w:gridCol w:w="1842"/>
        <w:gridCol w:w="1276"/>
        <w:gridCol w:w="1276"/>
      </w:tblGrid>
      <w:tr>
        <w:trPr/>
        <w:tc>
          <w:tcPr>
            <w:tcW w:w="960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</w:rPr>
              <w:t>Type A – Eubacteria</w:t>
            </w:r>
            <w:r>
              <w:rPr>
                <w:rFonts w:cs="Times New Roman" w:ascii="Times New Roman" w:hAnsi="Times New Roman"/>
                <w:b/>
                <w:bCs/>
                <w:color w:val="31849B"/>
              </w:rPr>
              <w:t xml:space="preserve"> (119 chromosomes)</w:t>
            </w:r>
          </w:p>
        </w:tc>
        <w:tc>
          <w:tcPr>
            <w:tcW w:w="1842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31849B"/>
                <w:sz w:val="2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8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8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bookmarkStart w:id="0" w:name="RANGE!A2%3AD120"/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Anaplasma marginale str. St. Maries </w:t>
            </w:r>
            <w:bookmarkEnd w:id="0"/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84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6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8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Anaplasma phagocytophilum HZ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6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anthracis str. Ames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9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43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anthracis str. 'Ames Ancestor'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42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anthracis str. Sterne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4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28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cereus ATCC 1098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95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cereus ATCC 14579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72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3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.39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cereus E33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2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39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clausii KSM-K16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8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48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halodurans C-12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55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licheniformis ATCC 14580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27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38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licheniformis ATCC 1458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87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subtilis subsp. subtilis str. 168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6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92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illus thuringiensis serovar konkukian str. 97-2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677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teroides fragilis NCTC 9343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2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55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teroides fragilis YCH4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.822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cteroides thetaiotaomicron VPI-5482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66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9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rtonella henselae str. Houston-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7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artonella quintana str. Toulouse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5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4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93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dellovibrio bacteriovorus HD1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566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orrelia burgdorferi B3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31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20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orrelia garinii PBi chromosome linea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85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uchnera aphidicola str. Bp (Baizongia pistaciae)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4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7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76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ampylobacter jejuni RM122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472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ampylobacter jejuni subsp. jejuni NCTC 11168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16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9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andidatus Blochmannia floridan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9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andidatus Blochmannia pennsylvanicus str. BPEN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5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4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arboxydothermus hydrogenoformans Z-290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.14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ia muridarum Nigg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2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8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94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ia trachomatis A/HAR-1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81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ia trachomatis D/UW-3/CX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11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03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abortus S26/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59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caviae GPIC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61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6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76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felis Fe/C-5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8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096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pneumoniae AR39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17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20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lostridium acetobutylicum ATCC 82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7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lostridium perfringens str. 13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6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0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lostridium tetani E8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351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orynebacterium diphtheriae NCTC 13129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3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93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oxiella burnetii RSA 49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47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esulfovibrio vulgaris subsp. vulgaris str. Hildenborough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3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94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hrlichia canis str. Jak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887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hrlichia chaffeensis str. Arkansas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3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hrlichia ruminantium str. Garde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07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hrlichia ruminantium str. Welgevonden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29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5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43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hrlichia ruminantium str. Welgevonde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546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nterococcus faecalis V583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66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0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Geobacillus kaustophilus HTA42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356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Hahella chejuensis KCTC 2396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4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21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bacillus acidophilus NCF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9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bacillus johnsonii NCC 533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36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9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04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bacillus plantarum WCFS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.28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bacillus sakei subsp. sakei 23K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7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9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04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bacillus salivarius subsp. salivarius UCC11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73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coccus lactis subsp. lactis Il1403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6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9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26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wsonia intracellularis PHE/MN1-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18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egionella pneumophila str. Paris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6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4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egionella pneumophila subsp. pneumophila str. Philadelphia 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63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eptospira interrogans serovar Copenhageni str. Fiocruz L1-130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82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63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isteria innocua Clip1126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91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isteria monocytogenes EGD-e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1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7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22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isteria monocytogenes str. 4b F236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419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esoplasma florum L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5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57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ycobacterium leprae T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96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ycoplasma gallisepticum R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82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4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87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ycoplasma penetrans HF-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3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Neorickettsia sennetsu str. Miyayama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1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3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Nitrosococcus oceani ATCC 1970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089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Oceanobacillus iheyensis HTE83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19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1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63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elobacter carbinolicus DSM 238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167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hotobacterium profundum SS9 chromosome 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7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32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rochlorococcus marinus subsp. marinus str. CCMP137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76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ropionibacterium acnes KPA171202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8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2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89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Rhodospirillum rubrum ATCC 1117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642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Rickettsia prowazekii str. Madrid E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6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7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accharophagus degradans 2-4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092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hewanella oneidensis MR-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4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72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RF12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.95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COL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51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93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MRSA25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68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MSSA476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5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0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09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Mu5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03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MW2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2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35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N31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70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NCTC 8325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aureus subsp. aureus USA3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02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epidermidis ATCC 12228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61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2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5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epidermidis RP62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39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haemolyticus JCSC1435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6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4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aphylococcus saprophyticus subsp. saprophyticus ATCC 1530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16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agalactiae 2603V/R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11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42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agalactiae A90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48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agalactiae NEM316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6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60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mutans UA15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39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neumoniae R6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9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88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neumoniae TIGR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129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1 GAS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3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2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86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1027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77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10394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8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84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1075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30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2096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2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19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31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36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5005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7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95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618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15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8232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8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8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MGAS942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07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pyogenes SSI-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60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5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50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thermophilus CNRZ106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4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425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treptococcus thermophilus LMG 1831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44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22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51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ymbiobacterium thermophilum IAM 1486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41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ynechococcus sp. CC9902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72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Thermoanaerobacter tengcongensis MB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8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.689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Thiomicrospira crunogena XCL-2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2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33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8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Treponema pallidum subsp. pallidum str. Nichol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033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fischeri ES114 chromosome I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40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18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04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fischeri ES114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79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vulnificus YJ016 chromosome I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139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5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Xylella fastidiosa 9a5c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4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74</w:t>
            </w:r>
          </w:p>
        </w:tc>
      </w:tr>
      <w:tr>
        <w:trPr/>
        <w:tc>
          <w:tcPr>
            <w:tcW w:w="960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Xylella fastidiosa Temecula1 </w:t>
            </w:r>
          </w:p>
        </w:tc>
        <w:tc>
          <w:tcPr>
            <w:tcW w:w="184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56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34</w:t>
            </w:r>
          </w:p>
        </w:tc>
        <w:tc>
          <w:tcPr>
            <w:tcW w:w="12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641</w:t>
            </w:r>
          </w:p>
        </w:tc>
      </w:tr>
      <w:tr>
        <w:trPr/>
        <w:tc>
          <w:tcPr>
            <w:tcW w:w="9606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E36C0A"/>
              </w:rPr>
            </w:pPr>
            <w:r>
              <w:rPr>
                <w:rFonts w:cs="Times New Roman" w:ascii="Times New Roman" w:hAnsi="Times New Roman"/>
                <w:b/>
                <w:bCs/>
                <w:color w:val="E36C0A"/>
              </w:rPr>
              <w:t>Type B – Eubacteria</w:t>
            </w:r>
            <w:r>
              <w:rPr>
                <w:rFonts w:cs="Times New Roman" w:ascii="Times New Roman" w:hAnsi="Times New Roman"/>
                <w:b/>
                <w:bCs/>
                <w:color w:val="E36C0A"/>
              </w:rPr>
              <w:t xml:space="preserve"> (61 chromosomes)</w:t>
            </w:r>
          </w:p>
        </w:tc>
        <w:tc>
          <w:tcPr>
            <w:tcW w:w="1842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E36C0A"/>
              </w:rPr>
            </w:pPr>
            <w:r>
              <w:rPr>
                <w:rFonts w:cs="Times New Roman" w:ascii="Times New Roman" w:hAnsi="Times New Roman"/>
                <w:b/>
                <w:bCs/>
                <w:color w:val="E36C0A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E36C0A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E36C0A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E36C0A"/>
                <w:sz w:val="2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E36C0A"/>
                <w:sz w:val="2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color w:val="E36C0A"/>
                <w:sz w:val="28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E36C0A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E36C0A"/>
                <w:sz w:val="2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color w:val="E36C0A"/>
                <w:sz w:val="28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bookmarkStart w:id="1" w:name="RANGE!A123%3AD183"/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Acinetobacter sp. ADP1 </w:t>
            </w:r>
            <w:bookmarkEnd w:id="1"/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66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77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uchnera aphidicola str. AP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16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Buchnera aphidicola str. Sg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061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4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andidatus Protochlamydia amoebophila UWE2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8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005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pneumoniae CWL029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2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6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pneumoniae J13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460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lamydophila pneumoniae TW-183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43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5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hromobacterium violaceum ATCC 1247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928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olwellia psychrerythraea 34H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1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07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Corynebacterium jeikeium K41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9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echloromonas aromatica RCB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2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ehalococcoides sp. CBDB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180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esulfitobacterium hafniense Y51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0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esulfotalea psychrophila LSv5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0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Desulfovibrio desulfuricans G20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9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27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rwinia carotovora subsp. atroseptica SCRI104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7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scherichia coli O157:H7 EDL933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5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53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Francisella tularensis subsp. holarctic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0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Francisella tularensis subsp. tularensis Schu 4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7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79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Fusobacterium nucleatum subsp. nucleatum ATCC 2558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64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Geobacter sulfurreducens PCA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39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81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Haemophilus ducreyi 35000H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2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actobacillus delbrueckii subsp. bulgaricus ATCC 11842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5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3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egionella pneumophila str. L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185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Leptospira interrogans serovar Copenhageni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82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7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2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eptospira interrogans serovar Lai str. 5660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032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Leptospira interrogans serovar Lai str. 56601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43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7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ethylobacillus flagellatus KT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89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ethylococcus capsulatus str. Bath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7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06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oorella thermoacetica ATCC 3907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32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ycoplasma capricolum subsp. capricolum ATCC 27343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33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1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Myxococcus xanthus DK 162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32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elodictyon luteolum DSM 273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hotobacterium profundum SS9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632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hotorhabdus luminescens subsp. laumondii TTO1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126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46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rochlorococcus marinus str. MIT 931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90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rochlorococcus marinus str. NATL2A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3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06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seudoalteromonas atlantica T6c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94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Pseudoalteromonas haloplanktis TAC125 chromosome I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81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8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Rickettsia conorii str. Malish 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08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Rickettsia typhi str. Wilmington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14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3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7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alinibacter ruber DSM 1385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30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almonella enterica subsp. enterica serovar Choleraesuis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90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71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almonella enterica subsp. enterica serovar Paratyphi 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695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almonella enterica subsp. enterica serovar Typhi 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9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3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hewanella denitrificans OS21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565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ynechococcus sp. CC9605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6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1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Synechococcus sp. WH 810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922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Tropheryma whipplei str. Twist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7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Tropheryma whipplei TW08/2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66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Ureaplasma parvum serovar 3 str. ATCC 700970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16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1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6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cholerae O1 biovar eltor str. N16961 chromosome 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325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parahaemolyticus RIMD 2210633 chromosome I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603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37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parahaemolyticus RIMD 2210633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16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vulnificus CMCP6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6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88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vulnificus CMCP6 chromosome 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127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Vibrio vulnificus YJ016 chromosome II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14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41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Wolinella succinogenes DSM 174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846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Yersinia pestis Antiqua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15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89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Yersinia pestis Nepal51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29</w:t>
            </w:r>
          </w:p>
        </w:tc>
      </w:tr>
      <w:tr>
        <w:trPr/>
        <w:tc>
          <w:tcPr>
            <w:tcW w:w="9606" w:type="dxa"/>
            <w:tcBorders>
              <w:bottom w:val="single" w:sz="4" w:space="0" w:color="000000"/>
            </w:tcBorders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Yersinia pseudotuberculosis IP 32953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1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25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E36C0A"/>
              </w:rPr>
            </w:pPr>
            <w:r>
              <w:rPr>
                <w:rFonts w:cs="Times New Roman" w:ascii="Times New Roman" w:hAnsi="Times New Roman"/>
                <w:b/>
                <w:bCs/>
                <w:color w:val="E36C0A"/>
              </w:rPr>
              <w:t>Type B – Eukaryotes</w:t>
            </w:r>
            <w:r>
              <w:rPr>
                <w:rFonts w:cs="Times New Roman" w:ascii="Times New Roman" w:hAnsi="Times New Roman"/>
                <w:b/>
                <w:bCs/>
                <w:color w:val="E36C0A"/>
              </w:rPr>
              <w:t xml:space="preserve"> (13 chromosome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E36C0A"/>
              </w:rPr>
            </w:pPr>
            <w:r>
              <w:rPr>
                <w:rFonts w:cs="Times New Roman" w:ascii="Times New Roman" w:hAnsi="Times New Roman"/>
                <w:b/>
                <w:color w:val="E36C0A"/>
              </w:rPr>
              <w:t>Accession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E36C0A"/>
              </w:rPr>
            </w:pPr>
            <w:r>
              <w:rPr>
                <w:rFonts w:cs="Times New Roman" w:ascii="Times New Roman" w:hAnsi="Times New Roman"/>
                <w:b/>
                <w:i/>
                <w:color w:val="E36C0A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color w:val="E36C0A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E36C0A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E36C0A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E36C0A"/>
              </w:rPr>
            </w:pPr>
            <w:r>
              <w:rPr>
                <w:rFonts w:cs="Times New Roman" w:ascii="Times New Roman" w:hAnsi="Times New Roman"/>
                <w:b/>
                <w:i/>
                <w:color w:val="E36C0A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E36C0A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</w:tcBorders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2" w:name="RANGE!A185%3AD197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  <w:bookmarkEnd w:id="2"/>
          </w:p>
        </w:tc>
        <w:tc>
          <w:tcPr>
            <w:tcW w:w="1842" w:type="dxa"/>
            <w:tcBorders>
              <w:top w:val="single" w:sz="4" w:space="0" w:color="00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9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72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3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4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18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7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13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0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27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1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26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61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4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18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6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5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14</w:t>
            </w:r>
          </w:p>
        </w:tc>
      </w:tr>
      <w:tr>
        <w:trPr/>
        <w:tc>
          <w:tcPr>
            <w:tcW w:w="9606" w:type="dxa"/>
            <w:tcBorders/>
            <w:shd w:fill="FDE4D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68</w:t>
            </w:r>
          </w:p>
        </w:tc>
        <w:tc>
          <w:tcPr>
            <w:tcW w:w="1276" w:type="dxa"/>
            <w:tcBorders/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63</w:t>
            </w:r>
          </w:p>
        </w:tc>
      </w:tr>
      <w:tr>
        <w:trPr/>
        <w:tc>
          <w:tcPr>
            <w:tcW w:w="960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</w:rPr>
              <w:t>Type C – Archaea</w:t>
            </w:r>
            <w:r>
              <w:rPr>
                <w:rFonts w:cs="Times New Roman" w:ascii="Times New Roman" w:hAnsi="Times New Roman"/>
                <w:b/>
                <w:bCs/>
                <w:color w:val="5F497A"/>
              </w:rPr>
              <w:t xml:space="preserve"> (14 chromosomes)</w:t>
            </w:r>
          </w:p>
        </w:tc>
        <w:tc>
          <w:tcPr>
            <w:tcW w:w="184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5F497A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5F497A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5F497A"/>
                <w:sz w:val="2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5F497A"/>
                <w:sz w:val="2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color w:val="5F497A"/>
                <w:sz w:val="28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5F497A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5F497A"/>
                <w:sz w:val="2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color w:val="5F497A"/>
                <w:sz w:val="28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3" w:name="RANGE!A201%3AD214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aloarcula marismortui ATCC 43049 chromosome II </w:t>
            </w:r>
            <w:bookmarkEnd w:id="3"/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9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alobacterium sp. NRC-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8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coccoides burtonii DSM 6242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8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coccus maripaludis S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35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sarcina mazei Go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0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5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sphaera stadtmanae DSM 309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3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anoarchaeum equitans Kin4-M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21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3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yrococcus abyssi GE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8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7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yrococcus furiosus DSM 3638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1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1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yrococcus horikoshii OT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4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ulfolobus acidocaldarius DSM 639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8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6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ulfolobus solfataricus P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4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oplasma acidophilum DSM 1728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7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16</w:t>
            </w:r>
          </w:p>
        </w:tc>
      </w:tr>
      <w:tr>
        <w:trPr/>
        <w:tc>
          <w:tcPr>
            <w:tcW w:w="9606" w:type="dxa"/>
            <w:tcBorders>
              <w:bottom w:val="single" w:sz="8" w:space="0" w:color="7030A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oplasma volcanium GSS1 </w:t>
            </w:r>
          </w:p>
        </w:tc>
        <w:tc>
          <w:tcPr>
            <w:tcW w:w="1842" w:type="dxa"/>
            <w:tcBorders>
              <w:bottom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89</w:t>
            </w:r>
          </w:p>
        </w:tc>
        <w:tc>
          <w:tcPr>
            <w:tcW w:w="1276" w:type="dxa"/>
            <w:tcBorders>
              <w:bottom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76" w:type="dxa"/>
            <w:tcBorders>
              <w:bottom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68</w:t>
            </w:r>
          </w:p>
        </w:tc>
      </w:tr>
      <w:tr>
        <w:trPr/>
        <w:tc>
          <w:tcPr>
            <w:tcW w:w="9606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</w:rPr>
              <w:t>Type C – Eubacteria</w:t>
            </w:r>
            <w:r>
              <w:rPr>
                <w:rFonts w:cs="Times New Roman" w:ascii="Times New Roman" w:hAnsi="Times New Roman"/>
                <w:b/>
                <w:bCs/>
                <w:color w:val="5F497A"/>
              </w:rPr>
              <w:t xml:space="preserve"> (135 chromosomes)</w:t>
            </w:r>
          </w:p>
        </w:tc>
        <w:tc>
          <w:tcPr>
            <w:tcW w:w="1842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b/>
                <w:color w:val="5F497A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5F497A"/>
              </w:rPr>
            </w:pPr>
            <w:r>
              <w:rPr>
                <w:rFonts w:cs="Times New Roman" w:ascii="Times New Roman" w:hAnsi="Times New Roman"/>
                <w:b/>
                <w:i/>
                <w:color w:val="5F497A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color w:val="5F497A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5F497A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5F497A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5F497A"/>
              </w:rPr>
            </w:pPr>
            <w:r>
              <w:rPr>
                <w:rFonts w:cs="Times New Roman" w:ascii="Times New Roman" w:hAnsi="Times New Roman"/>
                <w:b/>
                <w:i/>
                <w:color w:val="5F497A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5F497A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>
              <w:top w:val="single" w:sz="8" w:space="0" w:color="7030A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4" w:name="RANGE!A216%3AD350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grobacterium tumefaciens str. C58 chromosome linear </w:t>
            </w:r>
            <w:bookmarkEnd w:id="4"/>
          </w:p>
        </w:tc>
        <w:tc>
          <w:tcPr>
            <w:tcW w:w="1842" w:type="dxa"/>
            <w:tcBorders>
              <w:top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63</w:t>
            </w:r>
          </w:p>
        </w:tc>
        <w:tc>
          <w:tcPr>
            <w:tcW w:w="1276" w:type="dxa"/>
            <w:tcBorders>
              <w:top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276" w:type="dxa"/>
            <w:tcBorders>
              <w:top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5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grobacterium tumefaciens str. C58 chromosome linear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0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1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ster yellows witches'-broom phytoplasma AYWB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7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zoarcus sp. EbN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1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92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aumannia cicadellinicola str. Hc (Homalodisca coagulata)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2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ifidobacterium longum NCC2705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0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ordetella bronchiseptica RB5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3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ordetella parapertussis 12822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2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0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adyrhizobium japonicum USDA 11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72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abortus biovar 1 str. 9-941 chromosome 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93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7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abortus biovar 1 str. 9-941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7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melitensis 16M chromosome 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1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5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melitensis 16M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3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melitensis biovar Abortus 2308 chromosome 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1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9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melitensis biovar Abortus 2308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3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suis 1330 chromosome 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9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rucella suis 1330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0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cenocepacia AU 1054 chromosome 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6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9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cenocepacia AU 1054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5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mallei ATCC 23344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4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8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pseudomallei 1710b chromosome 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3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pseudomallei 1710b chromosome I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0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pseudomallei K96243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3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sp. 383 chromosome 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6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sp. 383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79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sp. 383 chromosome 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0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18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thailandensis E264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9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xenovorans LB400 chromosome 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1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xenovorans LB400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4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xenovorans LB400 chromosome 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1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andidatus Pelagibacter ubique HTCC106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1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hlorobium chlorochromatii CaD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6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hlorobium tepidum TL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4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hromohalobacter salexigens DSM 304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6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9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orynebacterium glutamicum ATCC 1303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0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orynebacterium glutamicum ATCC 13032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95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9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ehalococcoides ethenogenes 19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9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einococcus geothermalis DSM 11300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2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8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einococcus radiodurans R1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8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scherichia coli CFT07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3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scherichia coli K1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4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scherichia coli O157:H7 str. Saka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9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79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scherichia coli UTI8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3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scherichia coli W3110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_00009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75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Frankia sp. CcI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2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eobacter metallireducens GS-15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1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4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luconobacter oxydans 621H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5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aemophilus influenzae 86-028NP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47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aemophilus influenzae Rd KW2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4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elicobacter acinonychis str. Sheeb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22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7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elicobacter hepaticus ATCC 5144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9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elicobacter pylori 26695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elicobacter pylori HPAG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8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elicobacter pylori J99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2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5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Idiomarina loihiensis L2T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6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Leifsonia xyli subsp. xyli str. CTCB07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8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5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agnetospirillum magneticum AMB-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9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annheimia succiniciproducens MBEL55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0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0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bacterium bovis AF2122/9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75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bacterium sp. MC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1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51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bacterium tuberculosis CDC155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75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bacterium tuberculosis H37Rv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6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91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genitalium G3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2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hyopneumoniae 232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6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6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hyopneumoniae 744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4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hyopneumoniae J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mobile 163K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4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mycoides subsp. mycoides SC str. PG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36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6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pneumoniae M12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8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pulmonis UAB CTIP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7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5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plasma synoviae 5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6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eisseria gonorrhoeae FA 1090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98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eisseria meningitidis MC5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1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eisseria meningitidis Z249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1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51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itrobacter hamburgensis X1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38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itrobacter winogradskyi Nb-255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0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6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itrosomonas europaea ATCC 1971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7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8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itrosospira multiformis ATCC 25196 chromosome 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1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4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ocardia farcinica IFM 1015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52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ovosphingobium aromaticivorans DSM 12444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0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nion yellows phytoplasma OY-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0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asteurella multocida subsp. multocida str. Pm70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6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9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olaromonas sp. JS66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2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orphyromonas gingivalis W8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5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6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rochlorococcus marinus str. MIT 931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12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rochlorococcus marinus subsp. pastoris str. CCMP1986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7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3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aeruginosa PAO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7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entomophila L48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2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4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fluorescens Pf-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59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fluorescens PfO-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9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1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putida KT244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5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syringae pv. phaseolicola 1448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7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73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syringae pv. syringae B728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19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monas syringae pv. tomato str. DC3000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7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8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ychrobacter arcticus 273-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9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ychrobacter cryohalolentis K5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6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alstonia eutropha JMP134 chromosome 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6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alstonia metallidurans CH34 chromosome 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7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2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alstonia metallidurans CH34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8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alstonia solanacearum GMI1000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9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6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ferax ferrireducens T11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9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pirellula baltica SH 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02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0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pseudomonas palustris CGA00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9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ickettsia bellii RML369-C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4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6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ickettsia felis URRWXCal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8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ubrobacter xylanophilus DSM 994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14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3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almonella enterica subsp. enterica serovar Typhi Ty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1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almonella typhimurium LT2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9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9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higella flexneri 2a str. 2457T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7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5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higella flexneri 2a str. 30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3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higella sonnei Ss04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65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ilicibacter pomeroyi DSS-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1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4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ilicibacter sp. TM104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32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odalis glossinidius str. 'morsitans'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1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3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treptomyces coelicolor A3(2)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8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ynechococcus elongatus PCC 7942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0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6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yntrophus aciditrophicus SB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2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obifida fusca YX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3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0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us thermophilus HB2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8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8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iomicrospira denitrificans ATCC 33889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7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reponema denticola ATCC 3540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7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Vibrio cholerae O1 biovar eltor str. N16961 chromosome I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50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6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Wigglesworthia glossinidia endosymbiont of Glossina brevipalp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2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Wolbachia endosymbiont of Drosophila melanogaster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7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Wolbachia endosymbiont strain TRS of Brugia malay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3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Xanthomonas axonopodis pv. citri str. 306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1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98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Xanthomonas campestris pv. campestris str. 800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52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Xanthomonas campestris pv. campestris str. ATCC 33913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90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37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Xanthomonas campestris pv. vesicatoria str. 85-1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22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Xanthomonas oryzae pv. oryzae KACC1033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83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78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Xanthomonas oryzae pv. oryzae MAFF 31101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5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ersinia pestis biovar Microtus str. 91001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81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8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ersinia pestis CO9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75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ersinia pestis KIM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08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973</w:t>
            </w:r>
          </w:p>
        </w:tc>
      </w:tr>
      <w:tr>
        <w:trPr/>
        <w:tc>
          <w:tcPr>
            <w:tcW w:w="9606" w:type="dxa"/>
            <w:tcBorders>
              <w:bottom w:val="single" w:sz="8" w:space="0" w:color="7030A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Zymomonas mobilis subsp. mobilis ZM4 </w:t>
            </w:r>
          </w:p>
        </w:tc>
        <w:tc>
          <w:tcPr>
            <w:tcW w:w="1842" w:type="dxa"/>
            <w:tcBorders>
              <w:bottom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26</w:t>
            </w:r>
          </w:p>
        </w:tc>
        <w:tc>
          <w:tcPr>
            <w:tcW w:w="1276" w:type="dxa"/>
            <w:tcBorders>
              <w:bottom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276" w:type="dxa"/>
            <w:tcBorders>
              <w:bottom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15</w:t>
            </w:r>
          </w:p>
        </w:tc>
      </w:tr>
      <w:tr>
        <w:trPr/>
        <w:tc>
          <w:tcPr>
            <w:tcW w:w="9606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</w:rPr>
              <w:t>Type C – Eukaryotes</w:t>
            </w:r>
            <w:r>
              <w:rPr>
                <w:rFonts w:cs="Times New Roman" w:ascii="Times New Roman" w:hAnsi="Times New Roman"/>
                <w:b/>
                <w:bCs/>
                <w:color w:val="5F497A"/>
              </w:rPr>
              <w:t xml:space="preserve"> (71 chromosomes)</w:t>
            </w:r>
          </w:p>
        </w:tc>
        <w:tc>
          <w:tcPr>
            <w:tcW w:w="1842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b/>
                <w:color w:val="5F497A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5F497A"/>
              </w:rPr>
            </w:pPr>
            <w:r>
              <w:rPr>
                <w:rFonts w:cs="Times New Roman" w:ascii="Times New Roman" w:hAnsi="Times New Roman"/>
                <w:b/>
                <w:i/>
                <w:color w:val="5F497A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color w:val="5F497A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5F497A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5F497A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7030A0"/>
              <w:bottom w:val="single" w:sz="8" w:space="0" w:color="7030A0"/>
            </w:tcBorders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5F497A"/>
              </w:rPr>
            </w:pPr>
            <w:r>
              <w:rPr>
                <w:rFonts w:cs="Times New Roman" w:ascii="Times New Roman" w:hAnsi="Times New Roman"/>
                <w:b/>
                <w:i/>
                <w:color w:val="5F497A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5F497A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>
              <w:top w:val="single" w:sz="8" w:space="0" w:color="7030A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5" w:name="RANGE!A352%3AD422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  <w:bookmarkEnd w:id="5"/>
          </w:p>
        </w:tc>
        <w:tc>
          <w:tcPr>
            <w:tcW w:w="1842" w:type="dxa"/>
            <w:tcBorders>
              <w:top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01</w:t>
            </w:r>
          </w:p>
        </w:tc>
        <w:tc>
          <w:tcPr>
            <w:tcW w:w="1276" w:type="dxa"/>
            <w:tcBorders>
              <w:top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276" w:type="dxa"/>
            <w:tcBorders>
              <w:top w:val="single" w:sz="8" w:space="0" w:color="7030A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97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6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0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9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9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2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8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5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2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6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0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6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7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4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3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0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1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1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1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1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7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3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6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8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7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1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2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65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6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8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0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unicu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0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7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3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6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4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K. lacti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0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K. lact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9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7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6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2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3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69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8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8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7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2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5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cerevisiae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14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5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pomb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96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8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9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68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1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8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1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3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0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81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melanogaster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5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4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6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2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8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2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00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9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32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3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873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W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9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40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12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784</w:t>
            </w:r>
          </w:p>
        </w:tc>
      </w:tr>
      <w:tr>
        <w:trPr/>
        <w:tc>
          <w:tcPr>
            <w:tcW w:w="9606" w:type="dxa"/>
            <w:tcBorders/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7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76" w:type="dxa"/>
            <w:tcBorders/>
            <w:shd w:fill="DFD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8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706</w:t>
            </w:r>
          </w:p>
        </w:tc>
      </w:tr>
      <w:tr>
        <w:trPr/>
        <w:tc>
          <w:tcPr>
            <w:tcW w:w="960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94363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</w:rPr>
              <w:t>Type D – Archaea</w:t>
            </w:r>
            <w:r>
              <w:rPr>
                <w:rFonts w:cs="Times New Roman" w:ascii="Times New Roman" w:hAnsi="Times New Roman"/>
                <w:b/>
                <w:bCs/>
                <w:color w:val="943634"/>
              </w:rPr>
              <w:t xml:space="preserve"> (14 chromosomes)</w:t>
            </w:r>
          </w:p>
        </w:tc>
        <w:tc>
          <w:tcPr>
            <w:tcW w:w="1842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943634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943634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943634"/>
                <w:sz w:val="2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color w:val="943634"/>
                <w:sz w:val="28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943634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943634"/>
                <w:sz w:val="2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color w:val="943634"/>
                <w:sz w:val="28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6" w:name="RANGE!A426%3AD439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eropyrum pernix K1 </w:t>
            </w:r>
            <w:bookmarkEnd w:id="6"/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85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8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rchaeoglobus fulgidus DSM 430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6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aloarcula marismortui ATCC 43049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9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4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caldococcus jannaschii DSM 266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2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pyrus kandleri AV19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55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sarcina acetivorans C2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6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sarcina barkeri str. Fusar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5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4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spirillum hungatei JF-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2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thanothermobacter thermautotrophicus str. Delta H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3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atronomonas pharaonis DSM 216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4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icrophilus torridus DSM 9790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87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2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yrobaculum aerophilum str. IM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7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ulfolobus tokodaii str. 7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0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95</w:t>
            </w:r>
          </w:p>
        </w:tc>
      </w:tr>
      <w:tr>
        <w:trPr/>
        <w:tc>
          <w:tcPr>
            <w:tcW w:w="9606" w:type="dxa"/>
            <w:tcBorders>
              <w:bottom w:val="single" w:sz="8" w:space="0" w:color="FF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ococcus kodakarensis KOD1 </w:t>
            </w:r>
          </w:p>
        </w:tc>
        <w:tc>
          <w:tcPr>
            <w:tcW w:w="1842" w:type="dxa"/>
            <w:tcBorders>
              <w:bottom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24</w:t>
            </w:r>
          </w:p>
        </w:tc>
        <w:tc>
          <w:tcPr>
            <w:tcW w:w="1276" w:type="dxa"/>
            <w:tcBorders>
              <w:bottom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1276" w:type="dxa"/>
            <w:tcBorders>
              <w:bottom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53</w:t>
            </w:r>
          </w:p>
        </w:tc>
      </w:tr>
      <w:tr>
        <w:trPr/>
        <w:tc>
          <w:tcPr>
            <w:tcW w:w="9606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94363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</w:rPr>
              <w:t>Type D – Eubacteria</w:t>
            </w:r>
            <w:r>
              <w:rPr>
                <w:rFonts w:cs="Times New Roman" w:ascii="Times New Roman" w:hAnsi="Times New Roman"/>
                <w:b/>
                <w:bCs/>
                <w:color w:val="943634"/>
              </w:rPr>
              <w:t xml:space="preserve"> (41 chromosomes)</w:t>
            </w:r>
          </w:p>
        </w:tc>
        <w:tc>
          <w:tcPr>
            <w:tcW w:w="1842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943634"/>
              </w:rPr>
            </w:pPr>
            <w:r>
              <w:rPr>
                <w:rFonts w:cs="Times New Roman" w:ascii="Times New Roman" w:hAnsi="Times New Roman"/>
                <w:b/>
                <w:color w:val="943634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943634"/>
              </w:rPr>
            </w:pPr>
            <w:r>
              <w:rPr>
                <w:rFonts w:cs="Times New Roman" w:ascii="Times New Roman" w:hAnsi="Times New Roman"/>
                <w:b/>
                <w:i/>
                <w:color w:val="943634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color w:val="94363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943634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943634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943634"/>
              </w:rPr>
            </w:pPr>
            <w:r>
              <w:rPr>
                <w:rFonts w:cs="Times New Roman" w:ascii="Times New Roman" w:hAnsi="Times New Roman"/>
                <w:b/>
                <w:i/>
                <w:color w:val="943634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943634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>
              <w:top w:val="single" w:sz="8" w:space="0" w:color="FF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7" w:name="RANGE!A441%3AD481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cidobacteria bacterium Ellin345 </w:t>
            </w:r>
            <w:bookmarkEnd w:id="7"/>
          </w:p>
        </w:tc>
        <w:tc>
          <w:tcPr>
            <w:tcW w:w="1842" w:type="dxa"/>
            <w:tcBorders>
              <w:top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09</w:t>
            </w:r>
          </w:p>
        </w:tc>
        <w:tc>
          <w:tcPr>
            <w:tcW w:w="1276" w:type="dxa"/>
            <w:tcBorders>
              <w:top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276" w:type="dxa"/>
            <w:tcBorders>
              <w:top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7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grobacterium tumefaciens str. C58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6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grobacterium tumefaciens str. C5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nabaena variabilis ATCC 29413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naeromyxobacter dehalogenans 2CP-C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8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quifex aeolicus VF5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0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ordetella pertussis Tohama 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6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cenocepacia AU 1054 chromosome 3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6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2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mallei ATCC 23344 chromosome 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7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pseudomallei K96243 chromosome 1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35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7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urkholderia thailandensis E26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3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aulobacter crescentus CB15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9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3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orynebacterium efficiens YS-31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1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einococcus radiodurans R1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26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2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rythrobacter litoralis HTCC259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7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loeobacter violaceus PCC 7421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12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Jannaschia sp. CCS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8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2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esorhizobium loti MAFF303099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67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1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ycobacterium avium subsp. paratuberculosis K-1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9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4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Nostoc sp. PCC 7120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7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4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Pseudoalteromonas haloplanktis TAC125 chromosome 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4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alstonia eutropha JMP134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34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1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izobium etli CFN 4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2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bacter sphaeroides 2.4.1 chromosome 1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9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3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bacter sphaeroides 2.4.1 chromosome 2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6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pseudomonas palustris BisB18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2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8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pseudomonas palustris BisB5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6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hodopseudomonas palustris HaA2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7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6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higella boydii Sb227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5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higella dysenteriae Sd197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60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7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inorhizobium meliloti 102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1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phingopyxis alaskensis RB2256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04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6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treptomyces avermitilis MA-468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6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ynechococcus elongatus PCC 6301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57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7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ynechococcus sp. JA-2-3B'a(2-13)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1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ynechococcus sp. JA-3-3Ab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77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ynechocystis sp. PCC 680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osynechococcus elongatus BP-1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1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otoga maritima MSB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ermus thermophilus HB8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46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92</w:t>
            </w:r>
          </w:p>
        </w:tc>
      </w:tr>
      <w:tr>
        <w:trPr/>
        <w:tc>
          <w:tcPr>
            <w:tcW w:w="9606" w:type="dxa"/>
            <w:tcBorders>
              <w:bottom w:val="single" w:sz="8" w:space="0" w:color="FF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hiobacillus denitrificans ATCC 25259 </w:t>
            </w:r>
          </w:p>
        </w:tc>
        <w:tc>
          <w:tcPr>
            <w:tcW w:w="1842" w:type="dxa"/>
            <w:tcBorders>
              <w:bottom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04</w:t>
            </w:r>
          </w:p>
        </w:tc>
        <w:tc>
          <w:tcPr>
            <w:tcW w:w="1276" w:type="dxa"/>
            <w:tcBorders>
              <w:bottom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276" w:type="dxa"/>
            <w:tcBorders>
              <w:bottom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88</w:t>
            </w:r>
          </w:p>
        </w:tc>
      </w:tr>
      <w:tr>
        <w:trPr/>
        <w:tc>
          <w:tcPr>
            <w:tcW w:w="9606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ind w:firstLine="130"/>
              <w:rPr>
                <w:rFonts w:ascii="Times New Roman" w:hAnsi="Times New Roman" w:cs="Times New Roman"/>
                <w:b/>
                <w:b/>
                <w:bCs/>
                <w:color w:val="94363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</w:rPr>
              <w:t>Type D – Eukaryotes</w:t>
            </w:r>
            <w:r>
              <w:rPr>
                <w:rFonts w:cs="Times New Roman" w:ascii="Times New Roman" w:hAnsi="Times New Roman"/>
                <w:b/>
                <w:bCs/>
                <w:color w:val="943634"/>
              </w:rPr>
              <w:t xml:space="preserve"> (251 chromosomes)</w:t>
            </w:r>
          </w:p>
        </w:tc>
        <w:tc>
          <w:tcPr>
            <w:tcW w:w="1842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943634"/>
              </w:rPr>
            </w:pPr>
            <w:r>
              <w:rPr>
                <w:rFonts w:cs="Times New Roman" w:ascii="Times New Roman" w:hAnsi="Times New Roman"/>
                <w:b/>
                <w:color w:val="943634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943634"/>
                <w:sz w:val="28"/>
              </w:rPr>
            </w:pPr>
            <w:r>
              <w:rPr>
                <w:rFonts w:cs="Times New Roman" w:ascii="Times New Roman" w:hAnsi="Times New Roman"/>
                <w:b/>
                <w:i/>
                <w:color w:val="943634"/>
                <w:sz w:val="28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color w:val="943634"/>
                <w:sz w:val="28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943634"/>
                <w:sz w:val="2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943634"/>
                <w:sz w:val="28"/>
                <w:vertAlign w:val="subscript"/>
              </w:rPr>
              <w:t>bg</w:t>
            </w:r>
          </w:p>
        </w:tc>
        <w:tc>
          <w:tcPr>
            <w:tcW w:w="1276" w:type="dxa"/>
            <w:tcBorders>
              <w:top w:val="single" w:sz="8" w:space="0" w:color="FF0000"/>
              <w:bottom w:val="single" w:sz="8" w:space="0" w:color="FF0000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943634"/>
                <w:sz w:val="28"/>
              </w:rPr>
            </w:pPr>
            <w:r>
              <w:rPr>
                <w:rFonts w:cs="Times New Roman" w:ascii="Times New Roman" w:hAnsi="Times New Roman"/>
                <w:b/>
                <w:i/>
                <w:color w:val="943634"/>
                <w:sz w:val="28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943634"/>
                <w:sz w:val="28"/>
                <w:vertAlign w:val="subscript"/>
              </w:rPr>
              <w:t>χ</w:t>
            </w:r>
          </w:p>
        </w:tc>
      </w:tr>
      <w:tr>
        <w:trPr/>
        <w:tc>
          <w:tcPr>
            <w:tcW w:w="9606" w:type="dxa"/>
            <w:tcBorders>
              <w:top w:val="single" w:sz="8" w:space="0" w:color="FF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bookmarkStart w:id="8" w:name="RANGE!A483%3AD733"/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  <w:bookmarkEnd w:id="8"/>
          </w:p>
        </w:tc>
        <w:tc>
          <w:tcPr>
            <w:tcW w:w="1842" w:type="dxa"/>
            <w:tcBorders>
              <w:top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94</w:t>
            </w:r>
          </w:p>
        </w:tc>
        <w:tc>
          <w:tcPr>
            <w:tcW w:w="1276" w:type="dxa"/>
            <w:tcBorders>
              <w:top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1276" w:type="dxa"/>
            <w:tcBorders>
              <w:top w:val="single" w:sz="8" w:space="0" w:color="FF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8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9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7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7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9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6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9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9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9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fumigat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7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albic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43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6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glab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1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7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9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5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8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6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8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8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8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9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5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neoform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69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2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3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hansen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9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8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7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gossypii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578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3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K. lact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3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K. lact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4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K. lact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7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K. lact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4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6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pomb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2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S. pombe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4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. lipolytic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. lipolytic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6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1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. lipolytic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5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. lipolytic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7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5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. lipolytic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8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Y. lipolytic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7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thalian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6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thalian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7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6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thalian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6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thalian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7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thalian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0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5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3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5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8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6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5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1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5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4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8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O. sativ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2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gambiae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8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4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gamb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782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4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gambiae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7826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6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gambi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78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gambiae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7826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eleg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0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eleg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8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3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eleg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1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eleg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8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elega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7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elega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28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2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melanogaste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1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melanogaster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3377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4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melanogaste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33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0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melanogaster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3377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melanogaste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T_037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4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5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9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1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3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4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3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9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5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1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8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6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6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A. mellife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1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7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1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5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4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0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T. castaneum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3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8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2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9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7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5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2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3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1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9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9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2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4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0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4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2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D. reri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6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5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2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5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4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3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8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4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5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9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8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1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3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6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3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6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1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0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9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2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6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8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0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9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B. taur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6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3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3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0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3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1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2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5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8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8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1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8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6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7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7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3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2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5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5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9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6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G. gal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Z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6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7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5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7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4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9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6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0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85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5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9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2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2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5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8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1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1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4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6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7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5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7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1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3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1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9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5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5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4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3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3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5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C. famili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9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7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0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8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7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7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9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14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5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9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2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0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5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2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0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52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M. muscul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10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1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85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94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1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32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48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1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0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76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61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39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99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1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9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654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43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17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18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11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76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1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23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77</w:t>
            </w:r>
          </w:p>
        </w:tc>
      </w:tr>
      <w:tr>
        <w:trPr/>
        <w:tc>
          <w:tcPr>
            <w:tcW w:w="9606" w:type="dxa"/>
            <w:tcBorders/>
            <w:shd w:fill="EFD3D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76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76</w:t>
            </w:r>
          </w:p>
        </w:tc>
      </w:tr>
      <w:tr>
        <w:trPr/>
        <w:tc>
          <w:tcPr>
            <w:tcW w:w="9606" w:type="dxa"/>
            <w:tcBorders>
              <w:bottom w:val="single" w:sz="8" w:space="0" w:color="C0504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H. sapiens </w:t>
            </w:r>
          </w:p>
        </w:tc>
        <w:tc>
          <w:tcPr>
            <w:tcW w:w="1842" w:type="dxa"/>
            <w:tcBorders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Y</w:t>
            </w:r>
          </w:p>
        </w:tc>
        <w:tc>
          <w:tcPr>
            <w:tcW w:w="1276" w:type="dxa"/>
            <w:tcBorders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276" w:type="dxa"/>
            <w:tcBorders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0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0"/>
      <w:szCs w:val="20"/>
    </w:rPr>
  </w:style>
  <w:style w:type="character" w:styleId="FooterChar">
    <w:name w:val="Footer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03:49:00Z</dcterms:created>
  <dc:creator>Rolf</dc:creator>
  <dc:description/>
  <cp:keywords/>
  <dc:language>en-US</dc:language>
  <cp:lastModifiedBy>Lee HC</cp:lastModifiedBy>
  <dcterms:modified xsi:type="dcterms:W3CDTF">2009-09-04T03:34:00Z</dcterms:modified>
  <cp:revision>5</cp:revision>
  <dc:subject/>
  <dc:title/>
</cp:coreProperties>
</file>